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1D3B" w14:textId="77777777" w:rsidR="00964405" w:rsidRPr="00744200" w:rsidRDefault="00964405" w:rsidP="0096440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4</w:t>
      </w:r>
      <w:r w:rsidRPr="00744200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D</w:t>
      </w:r>
      <w:r w:rsidRPr="00744200">
        <w:rPr>
          <w:rFonts w:ascii="Arial" w:hAnsi="Arial" w:cs="Arial"/>
          <w:b/>
        </w:rPr>
        <w:t>own</w:t>
      </w:r>
      <w:r>
        <w:rPr>
          <w:rFonts w:ascii="Arial" w:hAnsi="Arial" w:cs="Arial"/>
          <w:b/>
        </w:rPr>
        <w:t>-</w:t>
      </w:r>
      <w:r w:rsidRPr="00744200">
        <w:rPr>
          <w:rFonts w:ascii="Arial" w:hAnsi="Arial" w:cs="Arial"/>
          <w:b/>
        </w:rPr>
        <w:t xml:space="preserve">regulated DEGs </w:t>
      </w:r>
      <w:r>
        <w:rPr>
          <w:rFonts w:ascii="Arial" w:hAnsi="Arial" w:cs="Arial"/>
          <w:b/>
        </w:rPr>
        <w:t>in response to Lso</w:t>
      </w:r>
    </w:p>
    <w:tbl>
      <w:tblPr>
        <w:tblW w:w="13404" w:type="dxa"/>
        <w:tblLook w:val="04A0" w:firstRow="1" w:lastRow="0" w:firstColumn="1" w:lastColumn="0" w:noHBand="0" w:noVBand="1"/>
      </w:tblPr>
      <w:tblGrid>
        <w:gridCol w:w="1510"/>
        <w:gridCol w:w="1910"/>
        <w:gridCol w:w="6144"/>
        <w:gridCol w:w="2112"/>
        <w:gridCol w:w="1728"/>
      </w:tblGrid>
      <w:tr w:rsidR="00964405" w:rsidRPr="00812889" w14:paraId="4783B68D" w14:textId="77777777" w:rsidTr="002C0F9D">
        <w:trPr>
          <w:trHeight w:val="313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92B95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9FA73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4200">
              <w:rPr>
                <w:rFonts w:ascii="Arial" w:eastAsia="Times New Roman" w:hAnsi="Arial" w:cs="Arial"/>
                <w:b/>
                <w:bCs/>
                <w:color w:val="000000"/>
              </w:rPr>
              <w:t>GI number</w:t>
            </w:r>
          </w:p>
        </w:tc>
        <w:tc>
          <w:tcPr>
            <w:tcW w:w="6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9E96A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4200">
              <w:rPr>
                <w:rFonts w:ascii="Arial" w:eastAsia="Times New Roman" w:hAnsi="Arial" w:cs="Arial"/>
                <w:b/>
                <w:bCs/>
                <w:color w:val="000000"/>
              </w:rPr>
              <w:t>Annotation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66F8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4200">
              <w:rPr>
                <w:rFonts w:ascii="Arial" w:eastAsia="Times New Roman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FB4E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4200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</w:tr>
      <w:tr w:rsidR="00964405" w:rsidRPr="00812889" w14:paraId="6AAF683B" w14:textId="77777777" w:rsidTr="002C0F9D">
        <w:trPr>
          <w:trHeight w:val="313"/>
        </w:trPr>
        <w:tc>
          <w:tcPr>
            <w:tcW w:w="15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FF298C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4200">
              <w:rPr>
                <w:rFonts w:ascii="Arial" w:eastAsia="Times New Roman" w:hAnsi="Arial" w:cs="Arial"/>
                <w:b/>
                <w:bCs/>
                <w:color w:val="000000"/>
              </w:rPr>
              <w:t>Objective1: Haplotyp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B009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4200">
              <w:rPr>
                <w:rFonts w:ascii="Arial" w:eastAsia="Times New Roman" w:hAnsi="Arial" w:cs="Arial"/>
                <w:b/>
                <w:bCs/>
                <w:color w:val="000000"/>
              </w:rPr>
              <w:t>LsoB (2d)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0A61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2586" w14:textId="77777777" w:rsidR="00964405" w:rsidRPr="00744200" w:rsidRDefault="00964405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49F1" w14:textId="77777777" w:rsidR="00964405" w:rsidRPr="00744200" w:rsidRDefault="00964405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4405" w:rsidRPr="00812889" w14:paraId="272D848A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E9CC9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C6CE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662205492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8302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color w:val="000000"/>
              </w:rPr>
              <w:t>pleckstrin</w:t>
            </w:r>
            <w:proofErr w:type="spellEnd"/>
            <w:r w:rsidRPr="00744200">
              <w:rPr>
                <w:rFonts w:ascii="Arial" w:eastAsia="Times New Roman" w:hAnsi="Arial" w:cs="Arial"/>
                <w:color w:val="000000"/>
              </w:rPr>
              <w:t xml:space="preserve"> homology domain-containing family J member 1-lik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CA13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3FC0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4.71/3.59</w:t>
            </w:r>
          </w:p>
        </w:tc>
      </w:tr>
      <w:tr w:rsidR="00964405" w:rsidRPr="00812889" w14:paraId="25EDFD02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2692B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5197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662199817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E5D3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uncharacterized protein LOC10351022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C91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8A5F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4.74/4.32</w:t>
            </w:r>
          </w:p>
        </w:tc>
      </w:tr>
      <w:tr w:rsidR="00964405" w:rsidRPr="00812889" w14:paraId="175174FD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00CCC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BB23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036730840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FD11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alanine aminotransferase 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365D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rosophila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eugracilis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68AD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4.11/3</w:t>
            </w:r>
          </w:p>
        </w:tc>
      </w:tr>
      <w:tr w:rsidR="00964405" w:rsidRPr="00812889" w14:paraId="318369A0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1D3F8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A491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662207585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0F7C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N-alpha-acetyltransferase 35, NatC auxiliary subunit-lik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0CD2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B76C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4.54/3.83</w:t>
            </w:r>
          </w:p>
        </w:tc>
      </w:tr>
      <w:tr w:rsidR="00964405" w:rsidRPr="00812889" w14:paraId="5A1EADDC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7EC3B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5A64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662202860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88B1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uncharacterized protein LOC103511784 isoform X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CA63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1AE0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5.67/6.11</w:t>
            </w:r>
          </w:p>
        </w:tc>
      </w:tr>
      <w:tr w:rsidR="00964405" w:rsidRPr="00812889" w14:paraId="690CA874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0AA63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789F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662196843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51BC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 xml:space="preserve">RNA </w:t>
            </w:r>
            <w:proofErr w:type="spellStart"/>
            <w:r w:rsidRPr="00744200">
              <w:rPr>
                <w:rFonts w:ascii="Arial" w:eastAsia="Times New Roman" w:hAnsi="Arial" w:cs="Arial"/>
                <w:color w:val="000000"/>
              </w:rPr>
              <w:t>pseudouridylate</w:t>
            </w:r>
            <w:proofErr w:type="spellEnd"/>
            <w:r w:rsidRPr="00744200">
              <w:rPr>
                <w:rFonts w:ascii="Arial" w:eastAsia="Times New Roman" w:hAnsi="Arial" w:cs="Arial"/>
                <w:color w:val="000000"/>
              </w:rPr>
              <w:t xml:space="preserve"> synthase domain-containing protein 3-like 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A1AB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E714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10/4.42</w:t>
            </w:r>
          </w:p>
        </w:tc>
      </w:tr>
      <w:tr w:rsidR="00964405" w:rsidRPr="00812889" w14:paraId="4A863CE4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76134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D36C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060208525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8D50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conserved oligomeric Golgi complex subunit 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D696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rosophila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arizonae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E587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12/6.03</w:t>
            </w:r>
          </w:p>
        </w:tc>
      </w:tr>
      <w:tr w:rsidR="00964405" w:rsidRPr="00812889" w14:paraId="406768C8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AD04C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A270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662212760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90AE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 xml:space="preserve">protein </w:t>
            </w:r>
            <w:proofErr w:type="spellStart"/>
            <w:r w:rsidRPr="00744200">
              <w:rPr>
                <w:rFonts w:ascii="Arial" w:eastAsia="Times New Roman" w:hAnsi="Arial" w:cs="Arial"/>
                <w:color w:val="000000"/>
              </w:rPr>
              <w:t>wntles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55ED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4275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17.56/23.58</w:t>
            </w:r>
          </w:p>
        </w:tc>
      </w:tr>
      <w:tr w:rsidR="00964405" w:rsidRPr="00812889" w14:paraId="5A1F267A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B982C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AFD1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LsoA&amp;</w:t>
            </w:r>
            <w:r w:rsidRPr="00744200">
              <w:rPr>
                <w:rFonts w:ascii="Arial" w:eastAsia="Times New Roman" w:hAnsi="Arial" w:cs="Arial"/>
                <w:b/>
                <w:bCs/>
                <w:color w:val="000000"/>
              </w:rPr>
              <w:t>LsoB</w:t>
            </w:r>
            <w:proofErr w:type="spellEnd"/>
            <w:r w:rsidRPr="0074420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2d)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CAFB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C1CC" w14:textId="77777777" w:rsidR="00964405" w:rsidRPr="00744200" w:rsidRDefault="00964405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74F1" w14:textId="77777777" w:rsidR="00964405" w:rsidRPr="00744200" w:rsidRDefault="00964405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4405" w:rsidRPr="00812889" w14:paraId="2115AEED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409EE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FA14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314956304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AC9A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beta-</w:t>
            </w:r>
            <w:proofErr w:type="spellStart"/>
            <w:r w:rsidRPr="00744200">
              <w:rPr>
                <w:rFonts w:ascii="Arial" w:eastAsia="Times New Roman" w:hAnsi="Arial" w:cs="Arial"/>
                <w:color w:val="000000"/>
              </w:rPr>
              <w:t>ureidopropionas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79E6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rosophila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hyde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1A09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11.97/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12.29</w:t>
            </w:r>
          </w:p>
        </w:tc>
      </w:tr>
      <w:tr w:rsidR="00964405" w:rsidRPr="00812889" w14:paraId="7E8A85F9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483E7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0B88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041545896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5FB5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color w:val="000000"/>
              </w:rPr>
              <w:t>tudor</w:t>
            </w:r>
            <w:proofErr w:type="spellEnd"/>
            <w:r w:rsidRPr="00744200">
              <w:rPr>
                <w:rFonts w:ascii="Arial" w:eastAsia="Times New Roman" w:hAnsi="Arial" w:cs="Arial"/>
                <w:color w:val="000000"/>
              </w:rPr>
              <w:t xml:space="preserve"> domain-containing protein 1-lik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93F9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7C9E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9.92/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19.92</w:t>
            </w:r>
          </w:p>
        </w:tc>
      </w:tr>
      <w:tr w:rsidR="00964405" w:rsidRPr="00812889" w14:paraId="26F600B3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293BA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FA32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4200">
              <w:rPr>
                <w:rFonts w:ascii="Arial" w:eastAsia="Times New Roman" w:hAnsi="Arial" w:cs="Arial"/>
                <w:b/>
                <w:bCs/>
                <w:color w:val="000000"/>
              </w:rPr>
              <w:t>LsoA (7d)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2FC7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9014" w14:textId="77777777" w:rsidR="00964405" w:rsidRPr="00744200" w:rsidRDefault="00964405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1E3E" w14:textId="77777777" w:rsidR="00964405" w:rsidRPr="00744200" w:rsidRDefault="00964405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4405" w:rsidRPr="00812889" w14:paraId="5B21C767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59424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FD00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646706993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AD43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Laminin subunit alpha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A906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Zootermopsis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nevadensis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222C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5.77/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5.34</w:t>
            </w:r>
          </w:p>
        </w:tc>
      </w:tr>
      <w:tr w:rsidR="00964405" w:rsidRPr="00812889" w14:paraId="329216BD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B96F5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F4FF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041539257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92C3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uncharacterized protein LOC10350891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F830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2FDC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7.01/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12.64</w:t>
            </w:r>
          </w:p>
        </w:tc>
      </w:tr>
      <w:tr w:rsidR="00964405" w:rsidRPr="00812889" w14:paraId="231CFC20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F2867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C5CC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662204427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D66F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probable small nuclear ribonucleoprotein 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4A6D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F2DF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3.17/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3.27</w:t>
            </w:r>
          </w:p>
        </w:tc>
      </w:tr>
      <w:tr w:rsidR="00964405" w:rsidRPr="00812889" w14:paraId="5A92260B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12A6C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4B90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4200">
              <w:rPr>
                <w:rFonts w:ascii="Arial" w:eastAsia="Times New Roman" w:hAnsi="Arial" w:cs="Arial"/>
                <w:b/>
                <w:bCs/>
                <w:color w:val="000000"/>
              </w:rPr>
              <w:t>LsoB (7d)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98BB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3614" w14:textId="77777777" w:rsidR="00964405" w:rsidRPr="00744200" w:rsidRDefault="00964405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9454" w14:textId="77777777" w:rsidR="00964405" w:rsidRPr="00744200" w:rsidRDefault="00964405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4405" w:rsidRPr="00812889" w14:paraId="1FB62186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A516F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D634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101361217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82A6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shootin-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FA97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Bemisi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tabac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35FE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7.28/5.95</w:t>
            </w:r>
          </w:p>
        </w:tc>
      </w:tr>
      <w:tr w:rsidR="00964405" w:rsidRPr="00812889" w14:paraId="3F55BA4F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0D9C3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DDA3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662220628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A137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uncharacterized protein LOC10352113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7D25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B6D3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5.33/8.19</w:t>
            </w:r>
          </w:p>
        </w:tc>
      </w:tr>
      <w:tr w:rsidR="00964405" w:rsidRPr="00812889" w14:paraId="1615E708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933B4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5369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LsoA&amp;</w:t>
            </w:r>
            <w:r w:rsidRPr="00744200">
              <w:rPr>
                <w:rFonts w:ascii="Arial" w:eastAsia="Times New Roman" w:hAnsi="Arial" w:cs="Arial"/>
                <w:b/>
                <w:bCs/>
                <w:color w:val="000000"/>
              </w:rPr>
              <w:t>LsoB</w:t>
            </w:r>
            <w:proofErr w:type="spellEnd"/>
            <w:r w:rsidRPr="0074420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7d)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C6DF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5027" w14:textId="77777777" w:rsidR="00964405" w:rsidRPr="00744200" w:rsidRDefault="00964405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9473" w14:textId="77777777" w:rsidR="00964405" w:rsidRPr="00744200" w:rsidRDefault="00964405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4405" w:rsidRPr="00812889" w14:paraId="1B5E0453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CDCEB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1A5B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314956304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FFFB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beta-</w:t>
            </w:r>
            <w:proofErr w:type="spellStart"/>
            <w:r w:rsidRPr="00744200">
              <w:rPr>
                <w:rFonts w:ascii="Arial" w:eastAsia="Times New Roman" w:hAnsi="Arial" w:cs="Arial"/>
                <w:color w:val="000000"/>
              </w:rPr>
              <w:t>ureidopropionas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21BD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rosophila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hyde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3C89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5.18/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8.6</w:t>
            </w:r>
          </w:p>
        </w:tc>
      </w:tr>
      <w:tr w:rsidR="00964405" w:rsidRPr="00812889" w14:paraId="0792DBF6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8B29C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8B59C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662196843</w:t>
            </w:r>
          </w:p>
        </w:tc>
        <w:tc>
          <w:tcPr>
            <w:tcW w:w="6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BD839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 xml:space="preserve">RNA </w:t>
            </w:r>
            <w:proofErr w:type="spellStart"/>
            <w:r w:rsidRPr="00744200">
              <w:rPr>
                <w:rFonts w:ascii="Arial" w:eastAsia="Times New Roman" w:hAnsi="Arial" w:cs="Arial"/>
                <w:color w:val="000000"/>
              </w:rPr>
              <w:t>pseudouridylate</w:t>
            </w:r>
            <w:proofErr w:type="spellEnd"/>
            <w:r w:rsidRPr="00744200">
              <w:rPr>
                <w:rFonts w:ascii="Arial" w:eastAsia="Times New Roman" w:hAnsi="Arial" w:cs="Arial"/>
                <w:color w:val="000000"/>
              </w:rPr>
              <w:t xml:space="preserve"> synthase domain-containing protein 3-like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2CAAC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6276A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10.78/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8.34</w:t>
            </w:r>
          </w:p>
        </w:tc>
      </w:tr>
      <w:tr w:rsidR="00964405" w:rsidRPr="00812889" w14:paraId="4E0ED875" w14:textId="77777777" w:rsidTr="002C0F9D">
        <w:trPr>
          <w:trHeight w:val="313"/>
        </w:trPr>
        <w:tc>
          <w:tcPr>
            <w:tcW w:w="15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0D26AA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4200">
              <w:rPr>
                <w:rFonts w:ascii="Arial" w:eastAsia="Times New Roman" w:hAnsi="Arial" w:cs="Arial"/>
                <w:b/>
                <w:bCs/>
                <w:color w:val="000000"/>
              </w:rPr>
              <w:t>Objective2: Tim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0760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4200">
              <w:rPr>
                <w:rFonts w:ascii="Arial" w:eastAsia="Times New Roman" w:hAnsi="Arial" w:cs="Arial"/>
                <w:b/>
                <w:bCs/>
                <w:color w:val="000000"/>
              </w:rPr>
              <w:t>LsoA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A985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1D45" w14:textId="77777777" w:rsidR="00964405" w:rsidRPr="00744200" w:rsidRDefault="00964405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C49F" w14:textId="77777777" w:rsidR="00964405" w:rsidRPr="00744200" w:rsidRDefault="00964405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4405" w:rsidRPr="00812889" w14:paraId="27B29D71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2F266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EA20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060228182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BAE0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laminin subunit alpha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D069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rosophila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arizonae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05FC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4.55</w:t>
            </w:r>
          </w:p>
        </w:tc>
      </w:tr>
      <w:tr w:rsidR="00964405" w:rsidRPr="00812889" w14:paraId="7AACE3D1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ECC80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F2D1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041539257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E4C3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uncharacterized protein LOC10350891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E674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D345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8.26</w:t>
            </w:r>
          </w:p>
        </w:tc>
      </w:tr>
      <w:tr w:rsidR="00964405" w:rsidRPr="00812889" w14:paraId="2AF95F25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CBC8A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DE76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041545157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3707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facilitated trehalose transporter Tret1-lik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B913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C3DB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2.72</w:t>
            </w:r>
          </w:p>
        </w:tc>
      </w:tr>
      <w:tr w:rsidR="00964405" w:rsidRPr="00812889" w14:paraId="2B24A3CA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3E193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9F67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041547585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103B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alactokinase-lik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6ACA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D2E7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2.94</w:t>
            </w:r>
          </w:p>
        </w:tc>
      </w:tr>
      <w:tr w:rsidR="00964405" w:rsidRPr="00812889" w14:paraId="31355669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C34E1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73ED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036851719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4349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AP-3 complex subunit sigma-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087C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rosophila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ficusphil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4308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3.28</w:t>
            </w:r>
          </w:p>
        </w:tc>
      </w:tr>
      <w:tr w:rsidR="00964405" w:rsidRPr="00812889" w14:paraId="4CE25A67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0BF14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404D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101398038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A23D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huntingti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D6F3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Bemisi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tabac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0B7C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4.31</w:t>
            </w:r>
          </w:p>
        </w:tc>
      </w:tr>
      <w:tr w:rsidR="00964405" w:rsidRPr="00812889" w14:paraId="21140B42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310C3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DF88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189055661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4451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color w:val="000000"/>
              </w:rPr>
              <w:t>amidophosphoribosyltransferas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9E15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rosophila serra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707C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4.07</w:t>
            </w:r>
          </w:p>
        </w:tc>
      </w:tr>
      <w:tr w:rsidR="00964405" w:rsidRPr="00812889" w14:paraId="3897B3D1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09E06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04C0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041539029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18E8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uncharacterized protein LOC10350870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7059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C7BE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3.77</w:t>
            </w:r>
          </w:p>
        </w:tc>
      </w:tr>
      <w:tr w:rsidR="00964405" w:rsidRPr="00812889" w14:paraId="6175F015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A3311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DA5D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041531946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C454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zinc finger protein 271 isoform X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9A3D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FA30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6.05</w:t>
            </w:r>
          </w:p>
        </w:tc>
      </w:tr>
      <w:tr w:rsidR="00964405" w:rsidRPr="00812889" w14:paraId="19A124D7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83E02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872C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041537311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A8E2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poly(</w:t>
            </w:r>
            <w:proofErr w:type="spellStart"/>
            <w:r w:rsidRPr="00744200">
              <w:rPr>
                <w:rFonts w:ascii="Arial" w:eastAsia="Times New Roman" w:hAnsi="Arial" w:cs="Arial"/>
                <w:color w:val="000000"/>
              </w:rPr>
              <w:t>rC</w:t>
            </w:r>
            <w:proofErr w:type="spellEnd"/>
            <w:r w:rsidRPr="00744200">
              <w:rPr>
                <w:rFonts w:ascii="Arial" w:eastAsia="Times New Roman" w:hAnsi="Arial" w:cs="Arial"/>
                <w:color w:val="000000"/>
              </w:rPr>
              <w:t>)-binding protein 3-lik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B05C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6D20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12.17</w:t>
            </w:r>
          </w:p>
        </w:tc>
      </w:tr>
      <w:tr w:rsidR="00964405" w:rsidRPr="00812889" w14:paraId="096FFCEB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F1921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FCB4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4200">
              <w:rPr>
                <w:rFonts w:ascii="Arial" w:eastAsia="Times New Roman" w:hAnsi="Arial" w:cs="Arial"/>
                <w:b/>
                <w:bCs/>
                <w:color w:val="000000"/>
              </w:rPr>
              <w:t>LsoB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4693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76A7" w14:textId="77777777" w:rsidR="00964405" w:rsidRPr="00744200" w:rsidRDefault="00964405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CB3E" w14:textId="77777777" w:rsidR="00964405" w:rsidRPr="00744200" w:rsidRDefault="00964405" w:rsidP="002C0F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4405" w:rsidRPr="00812889" w14:paraId="2E70C113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66C5C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C69C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662190957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2990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39S ribosomal protein L30, mitochondrial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3973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DD32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3.57</w:t>
            </w:r>
          </w:p>
        </w:tc>
      </w:tr>
      <w:tr w:rsidR="00964405" w:rsidRPr="00812889" w14:paraId="6FDCB352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BBDAF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BCDC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036953778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3F66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peptidyl-prolyl cis-trans isomerase-like 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3972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rosophila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bipectinat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9AF6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2.83</w:t>
            </w:r>
          </w:p>
        </w:tc>
      </w:tr>
      <w:tr w:rsidR="00964405" w:rsidRPr="00812889" w14:paraId="10BBD09A" w14:textId="77777777" w:rsidTr="002C0F9D">
        <w:trPr>
          <w:trHeight w:val="313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83679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5FCE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041538717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1CE2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lipid storage droplets surface-binding protein 1-lik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CE2B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44CA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8.26</w:t>
            </w:r>
          </w:p>
        </w:tc>
      </w:tr>
      <w:tr w:rsidR="00964405" w:rsidRPr="00812889" w14:paraId="3E8FB368" w14:textId="77777777" w:rsidTr="002C0F9D">
        <w:trPr>
          <w:trHeight w:val="287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E67E9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FF74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1101361217</w:t>
            </w:r>
          </w:p>
        </w:tc>
        <w:tc>
          <w:tcPr>
            <w:tcW w:w="6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EC9E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shootin-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3D51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Bemisi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tabac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370C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14.75</w:t>
            </w:r>
          </w:p>
        </w:tc>
      </w:tr>
      <w:tr w:rsidR="00964405" w:rsidRPr="00812889" w14:paraId="32178B77" w14:textId="77777777" w:rsidTr="002C0F9D">
        <w:trPr>
          <w:trHeight w:val="287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273ED" w14:textId="77777777" w:rsidR="00964405" w:rsidRPr="00744200" w:rsidRDefault="00964405" w:rsidP="002C0F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60816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gi|662219729</w:t>
            </w:r>
          </w:p>
        </w:tc>
        <w:tc>
          <w:tcPr>
            <w:tcW w:w="6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12EA7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 w:rsidRPr="00744200">
              <w:rPr>
                <w:rFonts w:ascii="Arial" w:eastAsia="Times New Roman" w:hAnsi="Arial" w:cs="Arial"/>
                <w:color w:val="000000"/>
              </w:rPr>
              <w:t>ATP-binding cassette sub-family F member 1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7D7B" w14:textId="77777777" w:rsidR="00964405" w:rsidRPr="00744200" w:rsidRDefault="00964405" w:rsidP="002C0F9D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Diaphorina</w:t>
            </w:r>
            <w:proofErr w:type="spellEnd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44200">
              <w:rPr>
                <w:rFonts w:ascii="Arial" w:eastAsia="Times New Roman" w:hAnsi="Arial" w:cs="Arial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5B619" w14:textId="77777777" w:rsidR="00964405" w:rsidRPr="00744200" w:rsidRDefault="00964405" w:rsidP="002C0F9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44200">
              <w:rPr>
                <w:rFonts w:ascii="Arial" w:eastAsia="Times New Roman" w:hAnsi="Arial" w:cs="Arial"/>
                <w:color w:val="000000"/>
              </w:rPr>
              <w:t>3.86</w:t>
            </w:r>
          </w:p>
        </w:tc>
      </w:tr>
    </w:tbl>
    <w:p w14:paraId="4C4E186A" w14:textId="77777777" w:rsidR="00964405" w:rsidRPr="00B0285E" w:rsidRDefault="00964405" w:rsidP="0096440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 objective1, for LsoA, the value beside “/” indicates Lso-free vs. LsoA, and LsoB vs. LsoA, respectively; for LsoB, the value beside “/” indicates Lso-free vs. LsoB, and LsoB vs. LsoA, respectively; for </w:t>
      </w:r>
      <w:proofErr w:type="spellStart"/>
      <w:r w:rsidRPr="00BE61A6">
        <w:rPr>
          <w:rFonts w:ascii="Arial" w:hAnsi="Arial" w:cs="Arial"/>
        </w:rPr>
        <w:t>LsoA&amp;LsoB</w:t>
      </w:r>
      <w:proofErr w:type="spellEnd"/>
      <w:r>
        <w:rPr>
          <w:rFonts w:ascii="Arial" w:hAnsi="Arial" w:cs="Arial"/>
        </w:rPr>
        <w:t>, the value beside “/” indicates Lso-free vs. LsoA, and Lso-free vs. LsoB, respectively. “-” indicates down-regulation.</w:t>
      </w:r>
    </w:p>
    <w:p w14:paraId="6B0B7F95" w14:textId="77777777" w:rsidR="00964405" w:rsidRDefault="00964405" w:rsidP="00964405">
      <w:pPr>
        <w:rPr>
          <w:rFonts w:ascii="Arial" w:hAnsi="Arial" w:cs="Arial"/>
        </w:rPr>
      </w:pPr>
    </w:p>
    <w:p w14:paraId="332A789B" w14:textId="77777777" w:rsidR="00964405" w:rsidRDefault="00964405" w:rsidP="00964405">
      <w:pPr>
        <w:rPr>
          <w:rFonts w:ascii="Arial" w:hAnsi="Arial" w:cs="Arial"/>
        </w:rPr>
      </w:pPr>
    </w:p>
    <w:p w14:paraId="7F61A759" w14:textId="77777777" w:rsidR="00964405" w:rsidRDefault="00964405" w:rsidP="00964405">
      <w:pPr>
        <w:rPr>
          <w:rFonts w:ascii="Arial" w:hAnsi="Arial" w:cs="Arial"/>
        </w:rPr>
      </w:pPr>
    </w:p>
    <w:p w14:paraId="605E07C0" w14:textId="77777777" w:rsidR="00964405" w:rsidRDefault="00964405" w:rsidP="00964405">
      <w:pPr>
        <w:rPr>
          <w:rFonts w:ascii="Arial" w:hAnsi="Arial" w:cs="Arial"/>
        </w:rPr>
      </w:pPr>
    </w:p>
    <w:p w14:paraId="125C4BDC" w14:textId="77777777" w:rsidR="00964405" w:rsidRDefault="00964405" w:rsidP="00964405">
      <w:pPr>
        <w:rPr>
          <w:rFonts w:ascii="Arial" w:hAnsi="Arial" w:cs="Arial"/>
        </w:rPr>
      </w:pPr>
    </w:p>
    <w:p w14:paraId="6184815F" w14:textId="77777777" w:rsidR="0095146A" w:rsidRDefault="0095146A"/>
    <w:sectPr w:rsidR="0095146A" w:rsidSect="009644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405"/>
    <w:rsid w:val="006B5A58"/>
    <w:rsid w:val="0095146A"/>
    <w:rsid w:val="00964405"/>
    <w:rsid w:val="00AC3B5C"/>
    <w:rsid w:val="00E2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CA915"/>
  <w15:chartTrackingRefBased/>
  <w15:docId w15:val="{A64603D8-7CC2-4A18-AF2C-54EB01A99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405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7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Tamborindeguy Camacho</dc:creator>
  <cp:keywords/>
  <dc:description/>
  <cp:lastModifiedBy>Cecilia Tamborindeguy Camacho</cp:lastModifiedBy>
  <cp:revision>1</cp:revision>
  <dcterms:created xsi:type="dcterms:W3CDTF">2023-06-08T11:55:00Z</dcterms:created>
  <dcterms:modified xsi:type="dcterms:W3CDTF">2023-06-08T11:55:00Z</dcterms:modified>
</cp:coreProperties>
</file>